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2C770" w14:textId="1DD2B443" w:rsidR="00830010" w:rsidRPr="0036551A" w:rsidRDefault="00F16930" w:rsidP="008300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3001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83001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445D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30010">
        <w:rPr>
          <w:rFonts w:ascii="Times New Roman" w:hAnsi="Times New Roman" w:cs="Times New Roman"/>
          <w:b/>
          <w:bCs/>
          <w:sz w:val="24"/>
          <w:szCs w:val="24"/>
        </w:rPr>
        <w:t xml:space="preserve">. Baseline clinical characteristics, </w:t>
      </w:r>
      <w:r w:rsidR="008A385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aboratory findings, </w:t>
      </w:r>
      <w:r w:rsidR="00830010">
        <w:rPr>
          <w:rFonts w:ascii="Times New Roman" w:hAnsi="Times New Roman" w:cs="Times New Roman"/>
          <w:b/>
          <w:bCs/>
          <w:sz w:val="24"/>
          <w:szCs w:val="24"/>
        </w:rPr>
        <w:t>echocardiographic findings and treatment</w:t>
      </w:r>
      <w:r w:rsidR="004A3B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00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00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b/>
          <w:bCs/>
          <w:sz w:val="24"/>
          <w:szCs w:val="24"/>
        </w:rPr>
        <w:t>low and high apical LS</w:t>
      </w:r>
    </w:p>
    <w:tbl>
      <w:tblPr>
        <w:tblStyle w:val="af0"/>
        <w:tblW w:w="1105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8"/>
        <w:gridCol w:w="3258"/>
        <w:gridCol w:w="2834"/>
        <w:gridCol w:w="1417"/>
      </w:tblGrid>
      <w:tr w:rsidR="00830010" w14:paraId="099418A1" w14:textId="77777777" w:rsidTr="00211C9A">
        <w:trPr>
          <w:trHeight w:val="480"/>
        </w:trPr>
        <w:tc>
          <w:tcPr>
            <w:tcW w:w="3548" w:type="dxa"/>
            <w:tcBorders>
              <w:bottom w:val="single" w:sz="4" w:space="0" w:color="auto"/>
            </w:tcBorders>
          </w:tcPr>
          <w:p w14:paraId="76B9D21A" w14:textId="77777777" w:rsidR="00830010" w:rsidRDefault="00830010" w:rsidP="00FE6906">
            <w:pPr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70FD25" wp14:editId="39AC601D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0</wp:posOffset>
                      </wp:positionV>
                      <wp:extent cx="6762750" cy="0"/>
                      <wp:effectExtent l="0" t="0" r="0" b="0"/>
                      <wp:wrapNone/>
                      <wp:docPr id="1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76275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072877" id="直線コネクタ 1" o:spid="_x0000_s1026" style="position:absolute;left:0;text-align:left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.55pt,0" to="529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" strokecolor="black [3213]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51BE150C" w14:textId="77A96652" w:rsidR="00830010" w:rsidRPr="0006360E" w:rsidRDefault="00830010" w:rsidP="002B6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B6E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apical LS Group</w:t>
            </w:r>
          </w:p>
          <w:p w14:paraId="043A52E4" w14:textId="2D43DD9E" w:rsidR="00830010" w:rsidRDefault="00830010" w:rsidP="002B6EE6">
            <w:pPr>
              <w:spacing w:line="360" w:lineRule="auto"/>
              <w:jc w:val="center"/>
            </w:pPr>
            <w:r w:rsidRPr="00063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5032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AE14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063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7F1CA1DB" w14:textId="6610DCCB" w:rsidR="00830010" w:rsidRPr="002B6EE6" w:rsidRDefault="002B6EE6" w:rsidP="002B6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apical LS</w:t>
            </w:r>
            <w:r w:rsidR="00830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</w:t>
            </w:r>
            <w:r w:rsidR="00830010" w:rsidRPr="00063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5032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AE14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5032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830010" w:rsidRPr="00063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7A573B" w14:textId="77777777" w:rsidR="00830010" w:rsidRDefault="00830010" w:rsidP="00FE6906">
            <w:pPr>
              <w:spacing w:line="360" w:lineRule="auto"/>
            </w:pPr>
          </w:p>
          <w:p w14:paraId="587131E6" w14:textId="77777777" w:rsidR="00830010" w:rsidRPr="0006360E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30010" w14:paraId="30BE2198" w14:textId="77777777" w:rsidTr="00211C9A">
        <w:trPr>
          <w:trHeight w:val="435"/>
        </w:trPr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818453" w14:textId="77777777" w:rsidR="00830010" w:rsidRPr="0006360E" w:rsidRDefault="00830010" w:rsidP="00FE69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haracteristics</w:t>
            </w:r>
          </w:p>
        </w:tc>
      </w:tr>
      <w:tr w:rsidR="00EF42D4" w:rsidRPr="00EF42D4" w14:paraId="05755F69" w14:textId="77777777" w:rsidTr="00211C9A">
        <w:trPr>
          <w:trHeight w:val="5364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091B9BF7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90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3390A">
              <w:rPr>
                <w:rFonts w:ascii="Times New Roman" w:hAnsi="Times New Roman" w:cs="Times New Roman"/>
                <w:sz w:val="24"/>
                <w:szCs w:val="24"/>
              </w:rPr>
              <w:t>ge at diagnosis, years</w:t>
            </w:r>
          </w:p>
          <w:p w14:paraId="033AFABF" w14:textId="2381E630" w:rsidR="00830010" w:rsidRPr="00E60863" w:rsidRDefault="008A385D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ale sex, </w:t>
            </w:r>
            <w:r w:rsidR="00830010" w:rsidRPr="00E6086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14:paraId="08B224B7" w14:textId="77777777" w:rsidR="00830010" w:rsidRPr="00E60863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863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60863">
              <w:rPr>
                <w:rFonts w:ascii="Times New Roman" w:hAnsi="Times New Roman" w:cs="Times New Roman"/>
                <w:sz w:val="24"/>
                <w:szCs w:val="24"/>
              </w:rPr>
              <w:t>ody mass index, kg/m</w:t>
            </w:r>
            <w:r w:rsidRPr="00E608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5374438" w14:textId="77777777" w:rsidR="00830010" w:rsidRPr="00E60863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863">
              <w:rPr>
                <w:rFonts w:ascii="Times New Roman" w:hAnsi="Times New Roman" w:cs="Times New Roman"/>
                <w:sz w:val="24"/>
                <w:szCs w:val="24"/>
              </w:rPr>
              <w:t>Past medical history</w:t>
            </w:r>
          </w:p>
          <w:p w14:paraId="2440EA9C" w14:textId="77777777" w:rsidR="00830010" w:rsidRPr="00E60863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8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0863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  <w:p w14:paraId="697517D5" w14:textId="77777777" w:rsidR="00830010" w:rsidRPr="00E60863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8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0863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  <w:p w14:paraId="4C202E91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8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0863">
              <w:rPr>
                <w:rFonts w:ascii="Times New Roman" w:hAnsi="Times New Roman" w:cs="Times New Roman"/>
                <w:sz w:val="24"/>
                <w:szCs w:val="24"/>
              </w:rPr>
              <w:t>Dyslipidemia, n (%)</w:t>
            </w:r>
          </w:p>
          <w:p w14:paraId="0398885D" w14:textId="6A75A943" w:rsidR="008A385D" w:rsidRDefault="008846A1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A385D">
              <w:rPr>
                <w:rFonts w:ascii="Times New Roman" w:hAnsi="Times New Roman" w:cs="Times New Roman" w:hint="eastAsia"/>
                <w:sz w:val="24"/>
                <w:szCs w:val="24"/>
              </w:rPr>
              <w:t>Smoking, n (%)</w:t>
            </w:r>
          </w:p>
          <w:p w14:paraId="27785BAC" w14:textId="00882FA5" w:rsidR="008846A1" w:rsidRPr="00E60863" w:rsidRDefault="008846A1" w:rsidP="008A385D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vious MI, n (%)</w:t>
            </w:r>
          </w:p>
          <w:p w14:paraId="5E917A0C" w14:textId="280B7813" w:rsidR="003A2A44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8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A2A44">
              <w:rPr>
                <w:rFonts w:ascii="Times New Roman" w:hAnsi="Times New Roman" w:cs="Times New Roman"/>
                <w:sz w:val="24"/>
                <w:szCs w:val="24"/>
              </w:rPr>
              <w:t>Previous PCI, n (%)</w:t>
            </w:r>
          </w:p>
          <w:p w14:paraId="60C6E0E7" w14:textId="347A9ACD" w:rsidR="00AF3D39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863">
              <w:rPr>
                <w:rFonts w:ascii="Times New Roman" w:hAnsi="Times New Roman" w:cs="Times New Roman"/>
                <w:sz w:val="24"/>
                <w:szCs w:val="24"/>
              </w:rPr>
              <w:t>Atrial fibrillation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64AF94A7" w14:textId="29297C30" w:rsidR="0038012D" w:rsidRDefault="0038012D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S-PROM</w:t>
            </w:r>
            <w:r w:rsidR="001C5713">
              <w:rPr>
                <w:rFonts w:ascii="Times New Roman" w:hAnsi="Times New Roman" w:cs="Times New Roman"/>
                <w:sz w:val="24"/>
                <w:szCs w:val="24"/>
              </w:rPr>
              <w:t>, % (median</w:t>
            </w:r>
            <w:r w:rsidR="00B71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713">
              <w:rPr>
                <w:rFonts w:ascii="Times New Roman" w:hAnsi="Times New Roman" w:cs="Times New Roman"/>
                <w:sz w:val="24"/>
                <w:szCs w:val="24"/>
              </w:rPr>
              <w:t>[IQR])</w:t>
            </w:r>
          </w:p>
          <w:p w14:paraId="47E5E63C" w14:textId="77777777" w:rsidR="0038012D" w:rsidRDefault="0038012D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w risk (&lt;4%), n (%)</w:t>
            </w:r>
          </w:p>
          <w:p w14:paraId="09FF898D" w14:textId="55CD0F30" w:rsidR="0038012D" w:rsidRDefault="0038012D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ntermediate risk (4-8%), n</w:t>
            </w:r>
            <w:r w:rsidR="00B71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14:paraId="4D7C67D4" w14:textId="1999042F" w:rsidR="00B20318" w:rsidRPr="00AC65A6" w:rsidRDefault="0038012D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 risk (</w:t>
            </w:r>
            <w:r w:rsidRPr="0038012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%), n</w:t>
            </w:r>
            <w:r w:rsidR="00B71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38A820DC" w14:textId="180D5C0C" w:rsidR="00830010" w:rsidRDefault="008A385D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272574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03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5.</w:t>
            </w:r>
            <w:r w:rsidR="005032A3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</w:p>
          <w:bookmarkEnd w:id="0"/>
          <w:p w14:paraId="25016088" w14:textId="39759156" w:rsidR="00830010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E0F542" w14:textId="0F3BFEF9" w:rsidR="00830010" w:rsidRDefault="00AC65A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E946EB">
              <w:rPr>
                <w:rFonts w:ascii="Times New Roman" w:eastAsia="游明朝" w:hAnsi="Times New Roman" w:cs="Times New Roman"/>
                <w:sz w:val="24"/>
                <w:szCs w:val="24"/>
              </w:rPr>
              <w:t>3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  <w:p w14:paraId="112DB321" w14:textId="77777777" w:rsidR="00830010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3DBDC6" w14:textId="79796822" w:rsidR="00830010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59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A62507" w14:textId="4A49F4E2" w:rsidR="00830010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E75E0C" w14:textId="1E4AD917" w:rsidR="00830010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A44AF0" w14:textId="336873C9" w:rsidR="008846A1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46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6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5F0FF0C3" w14:textId="33C27F65" w:rsidR="00830010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609264" w14:textId="00801B76" w:rsidR="003A2A44" w:rsidRDefault="00B445D6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3A2A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A2A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4D477F" w14:textId="09128161" w:rsidR="00830010" w:rsidRDefault="00B445D6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6CDBC2" w14:textId="6AC0251E" w:rsidR="0038012D" w:rsidRDefault="0054350B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599D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1C57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59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57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59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C57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8516C3" w14:textId="49F282A9" w:rsidR="0038012D" w:rsidRDefault="0074599D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7A3D6C1" w14:textId="02119F4C" w:rsidR="0038012D" w:rsidRDefault="0074599D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29711C" w14:textId="1A7A8155" w:rsidR="00B20318" w:rsidRPr="00AC65A6" w:rsidRDefault="0074599D" w:rsidP="003A2A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1E5121E" w14:textId="0FF38828" w:rsidR="00830010" w:rsidRDefault="008A385D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B10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032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5032A3">
              <w:rPr>
                <w:rFonts w:ascii="Times New Roman" w:eastAsia="游明朝" w:hAnsi="Times New Roman" w:cs="Times New Roman"/>
                <w:sz w:val="24"/>
                <w:szCs w:val="24"/>
              </w:rPr>
              <w:t>5.0</w:t>
            </w:r>
          </w:p>
          <w:p w14:paraId="0BF4E5AA" w14:textId="10B2AFB5" w:rsidR="00830010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38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1B594A" w14:textId="0F6FDABF" w:rsidR="00830010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C65A6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8A385D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3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  <w:p w14:paraId="2D3D3E01" w14:textId="77777777" w:rsidR="00830010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08934" w14:textId="494F428B" w:rsidR="00830010" w:rsidRDefault="008A385D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E59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1C4563" w14:textId="7B6B7C1A" w:rsidR="00830010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9EDB54" w14:textId="14ED71C5" w:rsidR="00830010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59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7DEDB2" w14:textId="27195134" w:rsidR="008846A1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846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46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775102B9" w14:textId="3F37EBD6" w:rsidR="00830010" w:rsidRDefault="00B445D6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31A57D" w14:textId="5C8D7361" w:rsidR="003A2A44" w:rsidRDefault="00B445D6" w:rsidP="003801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A2A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A2A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83C799" w14:textId="3AA5D41B" w:rsidR="00830010" w:rsidRDefault="00AC65A6" w:rsidP="003801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ACE5F1" w14:textId="5062A7E4" w:rsidR="0038012D" w:rsidRDefault="0054350B" w:rsidP="003801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599D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1C57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A01A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C57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59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C57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39B61B" w14:textId="16D7243E" w:rsidR="0038012D" w:rsidRDefault="0074599D" w:rsidP="003801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6802C2" w14:textId="053BE506" w:rsidR="0038012D" w:rsidRDefault="0074599D" w:rsidP="003801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8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A18A6E" w14:textId="6ABC06CC" w:rsidR="00B20318" w:rsidRPr="00AC65A6" w:rsidRDefault="0074599D" w:rsidP="003A2A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3801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488D02" w14:textId="6222EEE0" w:rsidR="00830010" w:rsidRPr="00EF42D4" w:rsidRDefault="008A385D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032A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6B56408B" w14:textId="41876B89" w:rsidR="00830010" w:rsidRPr="00EF42D4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2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F42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66F704E3" w14:textId="07BC3315" w:rsidR="00830010" w:rsidRPr="00EF42D4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2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F42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2D8363FD" w14:textId="77777777" w:rsidR="00830010" w:rsidRPr="00EF42D4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FAD7D" w14:textId="0C8CF3C0" w:rsidR="00830010" w:rsidRPr="00EF42D4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2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F42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1CCF6051" w14:textId="6BEB9C41" w:rsidR="00830010" w:rsidRPr="00EF42D4" w:rsidRDefault="009E5932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5AAEB6FA" w14:textId="63275D91" w:rsidR="00830010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2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F42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55345BA0" w14:textId="5201E362" w:rsidR="008846A1" w:rsidRPr="00EF42D4" w:rsidRDefault="008846A1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59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AE6D75" w14:textId="63EC6CC9" w:rsidR="00830010" w:rsidRPr="00EF42D4" w:rsidRDefault="009E5932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45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58A82AAC" w14:textId="329BBDB9" w:rsidR="003A2A44" w:rsidRDefault="003A2A44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5EEDFC90" w14:textId="318DDFF6" w:rsidR="00830010" w:rsidRDefault="00B445D6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00CB1833" w14:textId="56366E95" w:rsidR="001C5713" w:rsidRDefault="00E278D9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0892924C" w14:textId="0682D9E5" w:rsidR="001C5713" w:rsidRDefault="00E278D9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56935F48" w14:textId="4E272016" w:rsidR="001C5713" w:rsidRDefault="00E278D9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3C64E36B" w14:textId="2DF4F80C" w:rsidR="00B20318" w:rsidRPr="00EF42D4" w:rsidRDefault="00E278D9" w:rsidP="003A2A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F3D39" w:rsidRPr="00EF42D4" w14:paraId="1952E6EE" w14:textId="77777777" w:rsidTr="00211C9A">
        <w:trPr>
          <w:trHeight w:val="528"/>
        </w:trPr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B2CC42" w14:textId="1C9ECC66" w:rsidR="00AF3D39" w:rsidRDefault="00F23C86" w:rsidP="00AF3D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Methods of </w:t>
            </w:r>
            <w:r w:rsidR="00AF3D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VI</w:t>
            </w:r>
          </w:p>
        </w:tc>
      </w:tr>
      <w:tr w:rsidR="00AF3D39" w:rsidRPr="00EF42D4" w14:paraId="2D594874" w14:textId="77777777" w:rsidTr="00211C9A">
        <w:trPr>
          <w:trHeight w:val="1030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2D90989C" w14:textId="477AEAF2" w:rsidR="00AF3D39" w:rsidRPr="00AF3D39" w:rsidRDefault="00AF3D39" w:rsidP="00AF3D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femoral approach</w:t>
            </w:r>
          </w:p>
          <w:p w14:paraId="6E4DDA63" w14:textId="77777777" w:rsidR="00AF3D39" w:rsidRDefault="003F0ACF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lloon expandable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ve</w:t>
            </w:r>
          </w:p>
          <w:p w14:paraId="33512149" w14:textId="5BB4BF45" w:rsidR="004D755D" w:rsidRDefault="004D755D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ve-in-valve</w:t>
            </w:r>
            <w:r w:rsidR="007F5D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0099761E" w14:textId="005D9E34" w:rsidR="00AF3D39" w:rsidRDefault="009E4BA4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A993BE1" w14:textId="77777777" w:rsidR="00AF3D39" w:rsidRDefault="009E4BA4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A76B899" w14:textId="213A395A" w:rsidR="004D755D" w:rsidRDefault="004D755D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0C519A5" w14:textId="6E12FDFC" w:rsidR="00AF3D39" w:rsidRDefault="009E4BA4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3)</w:t>
            </w:r>
          </w:p>
          <w:p w14:paraId="618CFC2C" w14:textId="77777777" w:rsidR="00AF3D39" w:rsidRDefault="009E4BA4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7949F92" w14:textId="51B6EA57" w:rsidR="004D755D" w:rsidRDefault="004D755D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AEEEFB" w14:textId="43D6632D" w:rsidR="00AF3D39" w:rsidRDefault="00AF3D39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166E82E1" w14:textId="77777777" w:rsidR="00B6389C" w:rsidRDefault="00B6389C" w:rsidP="00B63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2BBA83A6" w14:textId="13EF949C" w:rsidR="004D755D" w:rsidRDefault="004D755D" w:rsidP="00B638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30010" w14:paraId="38D2799A" w14:textId="77777777" w:rsidTr="00211C9A">
        <w:trPr>
          <w:trHeight w:val="465"/>
        </w:trPr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C15B24" w14:textId="19904A05" w:rsidR="00830010" w:rsidRPr="00833A8C" w:rsidRDefault="00AF3D39" w:rsidP="00FE69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="00AC65A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boratory</w:t>
            </w:r>
            <w:r w:rsidR="00830010" w:rsidRPr="0083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ndings</w:t>
            </w:r>
            <w:r w:rsidR="003400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before TAVI procedure</w:t>
            </w:r>
          </w:p>
        </w:tc>
      </w:tr>
      <w:tr w:rsidR="00830010" w14:paraId="34F2F8DA" w14:textId="77777777" w:rsidTr="00211C9A">
        <w:trPr>
          <w:trHeight w:val="495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43A4FF39" w14:textId="31B7E345" w:rsidR="00244542" w:rsidRPr="00244542" w:rsidRDefault="00244542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-cTnT</w:t>
            </w:r>
          </w:p>
          <w:p w14:paraId="392F1B99" w14:textId="7A6D06A6" w:rsidR="00830010" w:rsidRDefault="008E32D5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g-transformed </w:t>
            </w:r>
            <w:r w:rsidR="00AF3D39" w:rsidRPr="004435E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AC65A6" w:rsidRPr="004435E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3056C4" w:rsidRPr="004435EF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="00AC65A6" w:rsidRPr="004435E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AC65A6">
              <w:rPr>
                <w:rFonts w:ascii="Times New Roman" w:hAnsi="Times New Roman" w:cs="Times New Roman" w:hint="eastAsia"/>
                <w:sz w:val="24"/>
                <w:szCs w:val="24"/>
              </w:rPr>
              <w:t>nT</w:t>
            </w:r>
          </w:p>
          <w:p w14:paraId="084D73A7" w14:textId="7FF74C80" w:rsidR="00244542" w:rsidRDefault="00244542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  <w:r w:rsidR="00D3328F">
              <w:rPr>
                <w:rFonts w:ascii="Times New Roman" w:hAnsi="Times New Roman" w:cs="Times New Roman"/>
                <w:sz w:val="24"/>
                <w:szCs w:val="24"/>
              </w:rPr>
              <w:t>, pg/ml</w:t>
            </w:r>
          </w:p>
          <w:p w14:paraId="788B4BAD" w14:textId="4C73D7DF" w:rsidR="00AC65A6" w:rsidRDefault="008E32D5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g-transformed </w:t>
            </w:r>
            <w:r w:rsidR="00AC65A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211C9A">
              <w:rPr>
                <w:rFonts w:ascii="Times New Roman" w:hAnsi="Times New Roman" w:cs="Times New Roman" w:hint="eastAsia"/>
                <w:sz w:val="24"/>
                <w:szCs w:val="24"/>
              </w:rPr>
              <w:t>NP</w:t>
            </w:r>
          </w:p>
          <w:p w14:paraId="54B18C89" w14:textId="066870C6" w:rsidR="00AC65A6" w:rsidRDefault="00AC65A6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GFR, </w:t>
            </w:r>
            <w:bookmarkStart w:id="1" w:name="_Hlk16391604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l/min/1.73m</w:t>
            </w:r>
            <w:r w:rsidRPr="00C4696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bookmarkEnd w:id="1"/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14F7FBC6" w14:textId="48C9765B" w:rsidR="00244542" w:rsidRDefault="00244542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0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.03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06</w:t>
            </w:r>
          </w:p>
          <w:p w14:paraId="11AEB364" w14:textId="39ADF5D9" w:rsidR="00244542" w:rsidRDefault="008E32D5" w:rsidP="002445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AF3D39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AF3D39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73</w:t>
            </w:r>
          </w:p>
          <w:p w14:paraId="38555EA3" w14:textId="2141EE63" w:rsidR="00244542" w:rsidRDefault="009E4BA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244542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244542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8</w:t>
            </w:r>
          </w:p>
          <w:p w14:paraId="75DCF3C4" w14:textId="177CB065" w:rsidR="00830010" w:rsidRDefault="009E4BA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  <w:r w:rsidR="00AF3D39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8E32D5">
              <w:rPr>
                <w:rFonts w:ascii="Times New Roman" w:eastAsia="游明朝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</w:t>
            </w:r>
          </w:p>
          <w:p w14:paraId="35CDADD7" w14:textId="63F1CF20" w:rsidR="00830010" w:rsidRPr="00D61936" w:rsidRDefault="00AC65A6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F4C25C2" w14:textId="12856222" w:rsidR="00244542" w:rsidRDefault="00244542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0.0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3</w:t>
            </w:r>
          </w:p>
          <w:p w14:paraId="2E92F1B0" w14:textId="008711D7" w:rsidR="00830010" w:rsidRDefault="008E32D5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-3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54</w:t>
            </w:r>
            <w:r w:rsidR="00AF3D39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AF3D39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7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6</w:t>
            </w:r>
          </w:p>
          <w:p w14:paraId="7BD5F3DD" w14:textId="61B21D09" w:rsidR="00244542" w:rsidRDefault="009E4BA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="00244542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244542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7</w:t>
            </w:r>
          </w:p>
          <w:p w14:paraId="564ECBF2" w14:textId="48A6EAA5" w:rsidR="00830010" w:rsidRPr="00EF42D4" w:rsidRDefault="008E32D5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AF3D39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.0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</w:p>
          <w:p w14:paraId="1E99337B" w14:textId="50BA6FF7" w:rsidR="00830010" w:rsidRPr="00D61936" w:rsidRDefault="00AF3D39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AC65A6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AC65A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223657" w14:textId="26DF8929" w:rsidR="00244542" w:rsidRDefault="00244542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658B49F" w14:textId="0681FF73" w:rsidR="00830010" w:rsidRDefault="008E32D5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EE84778" w14:textId="215F1919" w:rsidR="00244542" w:rsidRDefault="00244542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  <w:p w14:paraId="441627C8" w14:textId="3A84DD86" w:rsidR="00830010" w:rsidRPr="00EF42D4" w:rsidRDefault="009E4BA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E3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  <w:p w14:paraId="60CD0984" w14:textId="22E4C6F8" w:rsidR="00830010" w:rsidRPr="00D61936" w:rsidRDefault="00AF3D39" w:rsidP="00AC65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30010" w14:paraId="35AE50E9" w14:textId="77777777" w:rsidTr="00211C9A">
        <w:trPr>
          <w:trHeight w:val="480"/>
        </w:trPr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418C40" w14:textId="17A8B432" w:rsidR="00830010" w:rsidRPr="00833A8C" w:rsidRDefault="00975CE7" w:rsidP="00FE69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E</w:t>
            </w:r>
            <w:r w:rsidR="00830010" w:rsidRPr="0083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cardiographic findings</w:t>
            </w:r>
            <w:r w:rsidR="003400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before TAVI procedure</w:t>
            </w:r>
          </w:p>
        </w:tc>
      </w:tr>
      <w:tr w:rsidR="00830010" w14:paraId="5EC8F05F" w14:textId="77777777" w:rsidTr="00211C9A">
        <w:trPr>
          <w:trHeight w:val="4836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7B62D66E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I, ml/m</w:t>
            </w:r>
            <w:r w:rsidRPr="00D76A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D10674B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Td, mm</w:t>
            </w:r>
          </w:p>
          <w:p w14:paraId="39578B87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PWTd, mm</w:t>
            </w:r>
          </w:p>
          <w:p w14:paraId="6E90875E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F, %</w:t>
            </w:r>
          </w:p>
          <w:p w14:paraId="32356FA8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e’ ratio</w:t>
            </w:r>
          </w:p>
          <w:p w14:paraId="47093D06" w14:textId="3E26D80D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G, mmHg</w:t>
            </w:r>
          </w:p>
          <w:p w14:paraId="14018010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tic regurgitation, n (%)</w:t>
            </w:r>
          </w:p>
          <w:p w14:paraId="189A96E5" w14:textId="77777777" w:rsidR="00830010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ral regurgitation, n (%)</w:t>
            </w:r>
          </w:p>
          <w:p w14:paraId="6DD4F52C" w14:textId="77777777" w:rsidR="00975CE7" w:rsidRDefault="00830010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cuspid regurgitation, n (%)</w:t>
            </w:r>
          </w:p>
          <w:p w14:paraId="30A86F8C" w14:textId="77777777" w:rsidR="00975CE7" w:rsidRDefault="00975CE7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-GLS, %</w:t>
            </w:r>
          </w:p>
          <w:p w14:paraId="1813610A" w14:textId="77777777" w:rsidR="00975CE7" w:rsidRDefault="000B1092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ical LS</w:t>
            </w:r>
          </w:p>
          <w:p w14:paraId="443F2135" w14:textId="77777777" w:rsidR="000B1092" w:rsidRDefault="000B1092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 LS</w:t>
            </w:r>
          </w:p>
          <w:p w14:paraId="03EB2EA0" w14:textId="52AC3CB3" w:rsidR="000B1092" w:rsidRDefault="000B1092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LS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70685ECD" w14:textId="719E5297" w:rsidR="00830010" w:rsidRDefault="00E946EB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bookmarkStart w:id="2" w:name="_Hlk163916240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7.7</w:t>
            </w:r>
          </w:p>
          <w:bookmarkEnd w:id="2"/>
          <w:p w14:paraId="12E73073" w14:textId="7460E536" w:rsidR="00830010" w:rsidRDefault="00830010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.3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.9</w:t>
            </w:r>
          </w:p>
          <w:p w14:paraId="4A3A7176" w14:textId="69A62693" w:rsidR="00830010" w:rsidRDefault="00830010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.9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.7</w:t>
            </w:r>
          </w:p>
          <w:p w14:paraId="3F1F92DC" w14:textId="1EB42948" w:rsidR="00830010" w:rsidRDefault="00E946EB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6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4.8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5.3</w:t>
            </w:r>
          </w:p>
          <w:p w14:paraId="13BF0125" w14:textId="0E4B5857" w:rsidR="00830010" w:rsidRDefault="005A6D0E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8.4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6.9</w:t>
            </w:r>
          </w:p>
          <w:p w14:paraId="219BA86F" w14:textId="5E860F9B" w:rsidR="00830010" w:rsidRDefault="005A6D0E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7.4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8.9</w:t>
            </w:r>
          </w:p>
          <w:p w14:paraId="76628B20" w14:textId="463B993E" w:rsidR="00830010" w:rsidRDefault="009E4BA4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6</w:t>
            </w:r>
            <w:r w:rsidR="00830010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  <w:r w:rsidR="00830010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3D80310D" w14:textId="3DF99D1C" w:rsidR="00830010" w:rsidRDefault="009E4BA4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2</w:t>
            </w:r>
            <w:r w:rsidR="00830010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="00830010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5DD551FC" w14:textId="3354D471" w:rsidR="00C16CA7" w:rsidRDefault="009E5932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830010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="00830010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1BDDA016" w14:textId="33036692" w:rsidR="00975CE7" w:rsidRDefault="005A6D0E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4.8</w:t>
            </w:r>
            <w:r w:rsidR="00975CE7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.2</w:t>
            </w:r>
          </w:p>
          <w:p w14:paraId="692A6DDF" w14:textId="60CA793E" w:rsidR="00975CE7" w:rsidRDefault="005A6D0E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8.5</w:t>
            </w:r>
            <w:r w:rsidR="00975CE7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.8</w:t>
            </w:r>
          </w:p>
          <w:p w14:paraId="6BC6FF8D" w14:textId="38E657B7" w:rsidR="005A6D0E" w:rsidRDefault="005A6D0E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3.1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.8</w:t>
            </w:r>
          </w:p>
          <w:p w14:paraId="4B7860C2" w14:textId="54A01610" w:rsidR="005A6D0E" w:rsidRPr="00086F98" w:rsidRDefault="005A6D0E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.7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6424C3FF" w14:textId="12A9DBA7" w:rsidR="00830010" w:rsidRDefault="00AC11D9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AF3D39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9.4</w:t>
            </w:r>
          </w:p>
          <w:p w14:paraId="4F30BAD3" w14:textId="123C7DDF" w:rsidR="00830010" w:rsidRDefault="00830010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AF3D39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</w:p>
          <w:p w14:paraId="1B7C119D" w14:textId="547FFE39" w:rsidR="00830010" w:rsidRDefault="00830010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AF3D39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.4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  <w:p w14:paraId="01BC692A" w14:textId="692DB82B" w:rsidR="00830010" w:rsidRDefault="009E4BA4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7.1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0.3</w:t>
            </w:r>
          </w:p>
          <w:p w14:paraId="0EF7A354" w14:textId="04787A7F" w:rsidR="00830010" w:rsidRDefault="005A6D0E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9.5</w:t>
            </w:r>
            <w:r w:rsidR="00830010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7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7</w:t>
            </w:r>
          </w:p>
          <w:p w14:paraId="4D41949F" w14:textId="1013E301" w:rsidR="00830010" w:rsidRDefault="00830010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</w:t>
            </w:r>
            <w:r w:rsidR="00975CE7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7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6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75CE7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8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.6</w:t>
            </w:r>
          </w:p>
          <w:p w14:paraId="1EAF45B0" w14:textId="4E124976" w:rsidR="00830010" w:rsidRDefault="00975CE7" w:rsidP="00FE690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830010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8)</w:t>
            </w:r>
          </w:p>
          <w:p w14:paraId="410761A4" w14:textId="58F6D330" w:rsidR="00830010" w:rsidRDefault="009E4BA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38670D" w14:textId="7EB500EA" w:rsidR="00C16CA7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59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300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B5CACD" w14:textId="6A14DE34" w:rsidR="00975CE7" w:rsidRDefault="00975CE7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.6</w:t>
            </w:r>
          </w:p>
          <w:p w14:paraId="30A6E7D7" w14:textId="78E7AE08" w:rsidR="00975CE7" w:rsidRDefault="005A6D0E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.0</w:t>
            </w:r>
            <w:r w:rsidR="00975CE7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.9</w:t>
            </w:r>
          </w:p>
          <w:p w14:paraId="6DFC732E" w14:textId="50E0E2A9" w:rsidR="005A6D0E" w:rsidRDefault="005A6D0E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0.3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</w:p>
          <w:p w14:paraId="2F899AD8" w14:textId="1643FEA5" w:rsidR="005A6D0E" w:rsidRPr="00AC11D9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5A6D0E"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5A6D0E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061D92" w14:textId="50195850" w:rsidR="00830010" w:rsidRDefault="00E1098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0AC984C0" w14:textId="7A10E8C3" w:rsidR="00830010" w:rsidRPr="00EF42D4" w:rsidRDefault="009E083E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FF67D55" w14:textId="0AB2FEEE" w:rsidR="00830010" w:rsidRPr="00EF42D4" w:rsidRDefault="00830010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2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F42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14:paraId="5E331FF0" w14:textId="6D731135" w:rsidR="00830010" w:rsidRPr="00EF42D4" w:rsidRDefault="009E4BA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F3D3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  <w:p w14:paraId="0F3AE934" w14:textId="1EAD4888" w:rsidR="00830010" w:rsidRDefault="00E1098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2111B46" w14:textId="170640A0" w:rsidR="00830010" w:rsidRDefault="00E1098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4C559F0E" w14:textId="55AD7919" w:rsidR="00AC11D9" w:rsidRDefault="00AC11D9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59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01E2023" w14:textId="52A5F4BD" w:rsidR="00AC11D9" w:rsidRDefault="009E4BA4" w:rsidP="00FE69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23AD7420" w14:textId="184B1C37" w:rsidR="00C16CA7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731637D" w14:textId="3606C449" w:rsidR="006058BB" w:rsidRDefault="009E4BA4" w:rsidP="00251C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109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  <w:p w14:paraId="0EC4E410" w14:textId="71FAA52A" w:rsidR="00975CE7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75CE7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  <w:p w14:paraId="5D148466" w14:textId="64179639" w:rsidR="00E10984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109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  <w:p w14:paraId="7A5660B5" w14:textId="565D9CDC" w:rsidR="00E10984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109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975CE7" w14:paraId="1AF93FAC" w14:textId="77777777" w:rsidTr="00211C9A">
        <w:trPr>
          <w:trHeight w:val="540"/>
        </w:trPr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0E3AF8" w14:textId="04239765" w:rsidR="00975CE7" w:rsidRPr="00975CE7" w:rsidRDefault="00975CE7" w:rsidP="00975C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C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verity of aortic stenosis</w:t>
            </w:r>
          </w:p>
        </w:tc>
      </w:tr>
      <w:tr w:rsidR="00975CE7" w14:paraId="58FFF99C" w14:textId="77777777" w:rsidTr="00211C9A">
        <w:trPr>
          <w:trHeight w:val="1020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4720F316" w14:textId="6E9D1280" w:rsidR="00975CE7" w:rsidRDefault="00975CE7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</w:t>
            </w:r>
            <w:r w:rsidR="00211C9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rtic valve velocity, m/sec</w:t>
            </w:r>
          </w:p>
          <w:p w14:paraId="7DBEF92D" w14:textId="08D8BD69" w:rsidR="00975CE7" w:rsidRDefault="00975CE7" w:rsidP="00FE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rtic valve area, cm</w:t>
            </w:r>
            <w:r w:rsidRPr="00975CE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28B63A42" w14:textId="52A556D3" w:rsidR="00975CE7" w:rsidRDefault="00975CE7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6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8</w:t>
            </w:r>
          </w:p>
          <w:p w14:paraId="226A3520" w14:textId="3C2957A7" w:rsidR="00F23C86" w:rsidRPr="00975CE7" w:rsidRDefault="00975CE7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</w:t>
            </w:r>
            <w:r w:rsidR="005A6D0E">
              <w:rPr>
                <w:rFonts w:ascii="Times New Roman" w:eastAsia="游明朝" w:hAnsi="Times New Roman" w:cs="Times New Roman"/>
                <w:sz w:val="24"/>
                <w:szCs w:val="24"/>
              </w:rPr>
              <w:t>6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0B66171" w14:textId="485E3AC1" w:rsidR="00975CE7" w:rsidRDefault="00975CE7" w:rsidP="00AC11D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6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6</w:t>
            </w:r>
          </w:p>
          <w:p w14:paraId="5F84D72D" w14:textId="7E7072A1" w:rsidR="00975CE7" w:rsidRDefault="00975CE7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57</w:t>
            </w:r>
            <w:r w:rsidRPr="0063390A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00E683" w14:textId="4B3FFD1F" w:rsidR="00975CE7" w:rsidRDefault="00975CE7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14:paraId="063FCF4A" w14:textId="3B1C5870" w:rsidR="00975CE7" w:rsidRDefault="00975CE7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F23C86" w14:paraId="6AF4696F" w14:textId="77777777" w:rsidTr="00211C9A">
        <w:trPr>
          <w:trHeight w:val="528"/>
        </w:trPr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27CD1C" w14:textId="4063D16A" w:rsidR="00F23C86" w:rsidRDefault="00F23C86" w:rsidP="00F23C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60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fter TAVI procedure</w:t>
            </w:r>
          </w:p>
        </w:tc>
      </w:tr>
      <w:tr w:rsidR="00F23C86" w14:paraId="2122B61B" w14:textId="77777777" w:rsidTr="00D47568">
        <w:trPr>
          <w:trHeight w:val="557"/>
        </w:trPr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2FC08B69" w14:textId="003855A7" w:rsidR="00F23C86" w:rsidRPr="0006360E" w:rsidRDefault="00F23C86" w:rsidP="00F23C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S inhibitor</w:t>
            </w:r>
            <w:r w:rsidRPr="0006360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5C221663" w14:textId="2C159E15" w:rsidR="00F23C86" w:rsidRDefault="00F23C86" w:rsidP="00F23C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211C9A">
              <w:rPr>
                <w:rFonts w:ascii="Times New Roman" w:hAnsi="Times New Roman" w:cs="Times New Roman" w:hint="eastAsia"/>
                <w:sz w:val="24"/>
                <w:szCs w:val="24"/>
              </w:rPr>
              <w:t>C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  <w:p w14:paraId="087F8743" w14:textId="77777777" w:rsidR="00F23C86" w:rsidRPr="0006360E" w:rsidRDefault="00F23C86" w:rsidP="00F23C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60E">
              <w:rPr>
                <w:rFonts w:ascii="Times New Roman" w:hAnsi="Times New Roman" w:cs="Times New Roman"/>
                <w:sz w:val="24"/>
                <w:szCs w:val="24"/>
              </w:rPr>
              <w:t>β-blocker, n (%)</w:t>
            </w:r>
          </w:p>
          <w:p w14:paraId="5F467DF8" w14:textId="77777777" w:rsidR="00F23C86" w:rsidRPr="0006360E" w:rsidRDefault="00F23C86" w:rsidP="00F23C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6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A, n (%)</w:t>
            </w:r>
          </w:p>
          <w:p w14:paraId="1972AC3E" w14:textId="322CF3A1" w:rsidR="00F23C86" w:rsidRPr="00F23C86" w:rsidRDefault="00F23C86" w:rsidP="00F23C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GLT-2 inhibitor, n (%)</w:t>
            </w:r>
          </w:p>
          <w:p w14:paraId="1347CE50" w14:textId="3DE7B10E" w:rsidR="00F23C86" w:rsidRDefault="00F23C86" w:rsidP="00F23C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60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6360E">
              <w:rPr>
                <w:rFonts w:ascii="Times New Roman" w:hAnsi="Times New Roman" w:cs="Times New Roman"/>
                <w:sz w:val="24"/>
                <w:szCs w:val="24"/>
              </w:rPr>
              <w:t>iuretics,</w:t>
            </w:r>
            <w:r w:rsidRPr="00E60863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5D7ED029" w14:textId="4960B137" w:rsidR="00F23C86" w:rsidRDefault="009E4BA4" w:rsidP="00F23C8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70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1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)</w:t>
            </w:r>
          </w:p>
          <w:p w14:paraId="7B552815" w14:textId="40A3BA84" w:rsidR="00F23C86" w:rsidRDefault="009E4BA4" w:rsidP="00F23C8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91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66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)</w:t>
            </w:r>
          </w:p>
          <w:p w14:paraId="55B160DC" w14:textId="18FDC8E4" w:rsidR="00F23C86" w:rsidRDefault="009E4BA4" w:rsidP="00F23C8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2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3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)</w:t>
            </w:r>
          </w:p>
          <w:p w14:paraId="5281DDDE" w14:textId="05A8DE0B" w:rsidR="00F23C86" w:rsidRDefault="009E4BA4" w:rsidP="00F23C8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13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(9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)</w:t>
            </w:r>
          </w:p>
          <w:p w14:paraId="6504A356" w14:textId="52E0CF7E" w:rsidR="00F23C86" w:rsidRDefault="000B1092" w:rsidP="00F23C8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(</w:t>
            </w:r>
            <w:r w:rsidR="009E4BA4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)</w:t>
            </w:r>
          </w:p>
          <w:p w14:paraId="44C28A23" w14:textId="308E938B" w:rsidR="00F23C86" w:rsidRDefault="009E4BA4" w:rsidP="00F23C86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3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1</w:t>
            </w:r>
            <w:r w:rsidR="00F23C86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E68767E" w14:textId="2CB798F5" w:rsidR="00F23C86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DADF35E" w14:textId="58FB1FAA" w:rsidR="00F23C86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647E2ED" w14:textId="6F04778D" w:rsidR="00F23C86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7283723C" w14:textId="3333F95B" w:rsidR="00F23C86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1 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79D4EAD4" w14:textId="2ACF3BA2" w:rsidR="00F23C86" w:rsidRDefault="000B1092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763A2798" w14:textId="6E775A9F" w:rsidR="00F23C86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23C8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6F7E64" w14:textId="212378B3" w:rsidR="00F23C86" w:rsidRDefault="00F23C86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</w:t>
            </w:r>
            <w:r w:rsidR="000B10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7119D701" w14:textId="108F66CE" w:rsidR="00F23C86" w:rsidRDefault="00F23C86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14:paraId="19749992" w14:textId="356CECFD" w:rsidR="00F23C86" w:rsidRDefault="00F23C86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B10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2E745FD6" w14:textId="006AFFC5" w:rsidR="00F23C86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  <w:p w14:paraId="79BFA4B2" w14:textId="2DC96320" w:rsidR="00F23C86" w:rsidRDefault="009E4BA4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00DEBFB" w14:textId="2F66D5E7" w:rsidR="00F23C86" w:rsidRDefault="00F23C86" w:rsidP="00AC11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4B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14:paraId="4172F714" w14:textId="6537E436" w:rsidR="00830010" w:rsidRPr="00D63DCD" w:rsidRDefault="00830010" w:rsidP="00967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732">
        <w:rPr>
          <w:rFonts w:ascii="Times New Roman" w:hAnsi="Times New Roman" w:cs="Times New Roman" w:hint="eastAsia"/>
          <w:sz w:val="24"/>
          <w:szCs w:val="24"/>
        </w:rPr>
        <w:lastRenderedPageBreak/>
        <w:t>A</w:t>
      </w:r>
      <w:r w:rsidRPr="00997732">
        <w:rPr>
          <w:rFonts w:ascii="Times New Roman" w:hAnsi="Times New Roman" w:cs="Times New Roman"/>
          <w:sz w:val="24"/>
          <w:szCs w:val="24"/>
        </w:rPr>
        <w:t xml:space="preserve">bbreviations: </w:t>
      </w:r>
      <w:r w:rsidR="00967DCE">
        <w:rPr>
          <w:rFonts w:ascii="Times New Roman" w:hAnsi="Times New Roman" w:cs="Times New Roman" w:hint="eastAsia"/>
          <w:sz w:val="24"/>
          <w:szCs w:val="24"/>
        </w:rPr>
        <w:t xml:space="preserve">MI, myocardial infarction; </w:t>
      </w:r>
      <w:r w:rsidR="00340002">
        <w:rPr>
          <w:rFonts w:ascii="Times New Roman" w:hAnsi="Times New Roman" w:cs="Times New Roman" w:hint="eastAsia"/>
          <w:sz w:val="24"/>
          <w:szCs w:val="24"/>
        </w:rPr>
        <w:t xml:space="preserve">TAVI, transcatheter aortic valve implantation; </w:t>
      </w:r>
      <w:r w:rsidR="00967DCE">
        <w:rPr>
          <w:rFonts w:ascii="Times New Roman" w:hAnsi="Times New Roman" w:cs="Times New Roman" w:hint="eastAsia"/>
          <w:sz w:val="24"/>
          <w:szCs w:val="24"/>
        </w:rPr>
        <w:t xml:space="preserve">hs-cTnT, high sensitivity cardiac troponin T; </w:t>
      </w:r>
      <w:r w:rsidR="00340002">
        <w:rPr>
          <w:rFonts w:ascii="Times New Roman" w:hAnsi="Times New Roman" w:cs="Times New Roman" w:hint="eastAsia"/>
          <w:sz w:val="24"/>
          <w:szCs w:val="24"/>
        </w:rPr>
        <w:t>BNP, B</w:t>
      </w:r>
      <w:r w:rsidR="001E7581">
        <w:rPr>
          <w:rFonts w:ascii="Times New Roman" w:hAnsi="Times New Roman" w:cs="Times New Roman" w:hint="eastAsia"/>
          <w:sz w:val="24"/>
          <w:szCs w:val="24"/>
        </w:rPr>
        <w:t>-</w:t>
      </w:r>
      <w:r w:rsidR="00340002">
        <w:rPr>
          <w:rFonts w:ascii="Times New Roman" w:hAnsi="Times New Roman" w:cs="Times New Roman" w:hint="eastAsia"/>
          <w:sz w:val="24"/>
          <w:szCs w:val="24"/>
        </w:rPr>
        <w:t xml:space="preserve">type natriuretic peptide; </w:t>
      </w:r>
      <w:r w:rsidR="00967DCE">
        <w:rPr>
          <w:rFonts w:ascii="Times New Roman" w:hAnsi="Times New Roman" w:cs="Times New Roman" w:hint="eastAsia"/>
          <w:sz w:val="24"/>
          <w:szCs w:val="24"/>
        </w:rPr>
        <w:t xml:space="preserve">eGFR, estimated </w:t>
      </w:r>
      <w:r w:rsidR="00967DCE">
        <w:rPr>
          <w:rFonts w:ascii="Times New Roman" w:hAnsi="Times New Roman" w:cs="Times New Roman"/>
          <w:sz w:val="24"/>
          <w:szCs w:val="24"/>
        </w:rPr>
        <w:t>glomerular</w:t>
      </w:r>
      <w:r w:rsidR="00967DCE">
        <w:rPr>
          <w:rFonts w:ascii="Times New Roman" w:hAnsi="Times New Roman" w:cs="Times New Roman" w:hint="eastAsia"/>
          <w:sz w:val="24"/>
          <w:szCs w:val="24"/>
        </w:rPr>
        <w:t xml:space="preserve"> filtration rate; </w:t>
      </w:r>
      <w:r>
        <w:rPr>
          <w:rFonts w:ascii="Times New Roman" w:hAnsi="Times New Roman" w:cs="Times New Roman"/>
          <w:sz w:val="24"/>
          <w:szCs w:val="24"/>
        </w:rPr>
        <w:t>LAVI, left atrial volume index; IVSTd, interventricular septal thickness in diastole; LVPWTd, left ventricular posterior wall thickness in diastole; LVEF, left ventricular ejection fraction; TRPG, transtricuspid pressure gradient; LV-GLS, left ventricular-global longitudinal strain</w:t>
      </w:r>
      <w:bookmarkStart w:id="3" w:name="_Hlk169414939"/>
      <w:bookmarkStart w:id="4" w:name="_Hlk164000379"/>
      <w:r w:rsidR="000F3A8E" w:rsidRPr="000F3A8E">
        <w:rPr>
          <w:rFonts w:ascii="Times New Roman" w:hAnsi="Times New Roman" w:cs="Times New Roman"/>
          <w:sz w:val="24"/>
          <w:szCs w:val="24"/>
        </w:rPr>
        <w:t xml:space="preserve">; </w:t>
      </w:r>
      <w:r w:rsidR="00340002">
        <w:rPr>
          <w:rFonts w:ascii="Times New Roman" w:hAnsi="Times New Roman" w:cs="Times New Roman" w:hint="eastAsia"/>
          <w:sz w:val="24"/>
          <w:szCs w:val="24"/>
        </w:rPr>
        <w:t>RAS, renin angiotensin aldosterone system; CCB, calcium channel blocker;</w:t>
      </w:r>
      <w:r>
        <w:rPr>
          <w:rFonts w:ascii="Times New Roman" w:hAnsi="Times New Roman" w:cs="Times New Roman"/>
          <w:sz w:val="24"/>
          <w:szCs w:val="24"/>
        </w:rPr>
        <w:t xml:space="preserve"> MRA, mineralocorticoid receptor antagonist</w:t>
      </w:r>
      <w:r w:rsidR="00340002">
        <w:rPr>
          <w:rFonts w:ascii="Times New Roman" w:hAnsi="Times New Roman" w:cs="Times New Roman" w:hint="eastAsia"/>
          <w:sz w:val="24"/>
          <w:szCs w:val="24"/>
        </w:rPr>
        <w:t>; SGLT-2, sodium glucose cotransporter 2</w:t>
      </w:r>
      <w:bookmarkEnd w:id="3"/>
      <w:r>
        <w:rPr>
          <w:rFonts w:ascii="Times New Roman" w:hAnsi="Times New Roman" w:cs="Times New Roman"/>
          <w:sz w:val="24"/>
          <w:szCs w:val="24"/>
        </w:rPr>
        <w:t>.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CE8EE5" w14:textId="4AAFDCBB" w:rsidR="00161458" w:rsidRPr="003B39AB" w:rsidRDefault="00830010" w:rsidP="00830010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 </w:t>
      </w:r>
      <w:r w:rsidRPr="00D75A10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75A10">
        <w:rPr>
          <w:rFonts w:ascii="Times New Roman" w:hAnsi="Times New Roman" w:cs="Times New Roman"/>
          <w:sz w:val="24"/>
          <w:szCs w:val="24"/>
        </w:rPr>
        <w:t xml:space="preserve"> were obtain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D75A10">
        <w:rPr>
          <w:rFonts w:ascii="Times New Roman" w:hAnsi="Times New Roman" w:cs="Times New Roman"/>
          <w:sz w:val="24"/>
          <w:szCs w:val="24"/>
        </w:rPr>
        <w:t xml:space="preserve"> </w:t>
      </w:r>
      <w:r w:rsidR="00967DCE">
        <w:rPr>
          <w:rFonts w:ascii="Times New Roman" w:hAnsi="Times New Roman" w:cs="Times New Roman" w:hint="eastAsia"/>
          <w:sz w:val="24"/>
          <w:szCs w:val="24"/>
        </w:rPr>
        <w:t>student</w:t>
      </w:r>
      <w:r w:rsidR="00967DCE">
        <w:rPr>
          <w:rFonts w:ascii="Times New Roman" w:hAnsi="Times New Roman" w:cs="Times New Roman"/>
          <w:sz w:val="24"/>
          <w:szCs w:val="24"/>
        </w:rPr>
        <w:t>’</w:t>
      </w:r>
      <w:r w:rsidR="00967DCE">
        <w:rPr>
          <w:rFonts w:ascii="Times New Roman" w:hAnsi="Times New Roman" w:cs="Times New Roman" w:hint="eastAsia"/>
          <w:sz w:val="24"/>
          <w:szCs w:val="24"/>
        </w:rPr>
        <w:t>s t-test</w:t>
      </w:r>
      <w:r w:rsidR="003400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chi-squared test. </w:t>
      </w:r>
    </w:p>
    <w:sectPr w:rsidR="00161458" w:rsidRPr="003B39AB" w:rsidSect="00A52AC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9B9C5" w14:textId="77777777" w:rsidR="002C2E4C" w:rsidRDefault="002C2E4C" w:rsidP="008A7AE6">
      <w:r>
        <w:separator/>
      </w:r>
    </w:p>
  </w:endnote>
  <w:endnote w:type="continuationSeparator" w:id="0">
    <w:p w14:paraId="3FC66581" w14:textId="77777777" w:rsidR="002C2E4C" w:rsidRDefault="002C2E4C" w:rsidP="008A7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52F93" w14:textId="77777777" w:rsidR="002C2E4C" w:rsidRDefault="002C2E4C" w:rsidP="008A7AE6">
      <w:r>
        <w:separator/>
      </w:r>
    </w:p>
  </w:footnote>
  <w:footnote w:type="continuationSeparator" w:id="0">
    <w:p w14:paraId="45616612" w14:textId="77777777" w:rsidR="002C2E4C" w:rsidRDefault="002C2E4C" w:rsidP="008A7A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3A0E37"/>
    <w:multiLevelType w:val="hybridMultilevel"/>
    <w:tmpl w:val="0F6052E0"/>
    <w:lvl w:ilvl="0" w:tplc="5FD6F14C">
      <w:start w:val="1"/>
      <w:numFmt w:val="bullet"/>
      <w:lvlText w:val="·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97455C"/>
    <w:multiLevelType w:val="hybridMultilevel"/>
    <w:tmpl w:val="16ECB0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85553428">
    <w:abstractNumId w:val="1"/>
  </w:num>
  <w:num w:numId="2" w16cid:durableId="689797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62C27"/>
    <w:rsid w:val="000006FE"/>
    <w:rsid w:val="00003EE4"/>
    <w:rsid w:val="00007A0E"/>
    <w:rsid w:val="00011140"/>
    <w:rsid w:val="000112D1"/>
    <w:rsid w:val="000137E3"/>
    <w:rsid w:val="00014025"/>
    <w:rsid w:val="0001673D"/>
    <w:rsid w:val="000271A7"/>
    <w:rsid w:val="00034F8A"/>
    <w:rsid w:val="00037BEC"/>
    <w:rsid w:val="00040F43"/>
    <w:rsid w:val="00041132"/>
    <w:rsid w:val="00041FAF"/>
    <w:rsid w:val="000466F2"/>
    <w:rsid w:val="000471CC"/>
    <w:rsid w:val="000514F3"/>
    <w:rsid w:val="00053BC6"/>
    <w:rsid w:val="00054E7B"/>
    <w:rsid w:val="0005506A"/>
    <w:rsid w:val="00055453"/>
    <w:rsid w:val="00057104"/>
    <w:rsid w:val="00057F31"/>
    <w:rsid w:val="000627DE"/>
    <w:rsid w:val="00062C27"/>
    <w:rsid w:val="0006474E"/>
    <w:rsid w:val="000658EE"/>
    <w:rsid w:val="00065D0B"/>
    <w:rsid w:val="000705E8"/>
    <w:rsid w:val="0007078B"/>
    <w:rsid w:val="00072C54"/>
    <w:rsid w:val="00075B6C"/>
    <w:rsid w:val="00077161"/>
    <w:rsid w:val="0008409F"/>
    <w:rsid w:val="00086F98"/>
    <w:rsid w:val="00092FF4"/>
    <w:rsid w:val="00093EA8"/>
    <w:rsid w:val="0009673E"/>
    <w:rsid w:val="000A27C0"/>
    <w:rsid w:val="000A2ABA"/>
    <w:rsid w:val="000A4CB4"/>
    <w:rsid w:val="000A5120"/>
    <w:rsid w:val="000A6812"/>
    <w:rsid w:val="000A7DEB"/>
    <w:rsid w:val="000B1092"/>
    <w:rsid w:val="000B17F0"/>
    <w:rsid w:val="000B3739"/>
    <w:rsid w:val="000B6E5A"/>
    <w:rsid w:val="000C3FF2"/>
    <w:rsid w:val="000C45F7"/>
    <w:rsid w:val="000C4829"/>
    <w:rsid w:val="000C4B1D"/>
    <w:rsid w:val="000C62EC"/>
    <w:rsid w:val="000D0602"/>
    <w:rsid w:val="000D52A3"/>
    <w:rsid w:val="000D55EF"/>
    <w:rsid w:val="000D5C56"/>
    <w:rsid w:val="000E250C"/>
    <w:rsid w:val="000E26FC"/>
    <w:rsid w:val="000E3CFC"/>
    <w:rsid w:val="000E6888"/>
    <w:rsid w:val="000F3A8E"/>
    <w:rsid w:val="000F7DC4"/>
    <w:rsid w:val="0010055B"/>
    <w:rsid w:val="00102830"/>
    <w:rsid w:val="00102E0A"/>
    <w:rsid w:val="00106FAD"/>
    <w:rsid w:val="0011543B"/>
    <w:rsid w:val="0011777E"/>
    <w:rsid w:val="0012206B"/>
    <w:rsid w:val="00123709"/>
    <w:rsid w:val="00123E7A"/>
    <w:rsid w:val="00125F56"/>
    <w:rsid w:val="00137847"/>
    <w:rsid w:val="00146F1F"/>
    <w:rsid w:val="00151814"/>
    <w:rsid w:val="001534DC"/>
    <w:rsid w:val="00161458"/>
    <w:rsid w:val="00162A42"/>
    <w:rsid w:val="00165537"/>
    <w:rsid w:val="00165ED7"/>
    <w:rsid w:val="0016611E"/>
    <w:rsid w:val="001671F3"/>
    <w:rsid w:val="001706D6"/>
    <w:rsid w:val="00170B5B"/>
    <w:rsid w:val="001753EB"/>
    <w:rsid w:val="00184971"/>
    <w:rsid w:val="00192151"/>
    <w:rsid w:val="00194667"/>
    <w:rsid w:val="0019548C"/>
    <w:rsid w:val="00196FCC"/>
    <w:rsid w:val="001A24F5"/>
    <w:rsid w:val="001A3AD3"/>
    <w:rsid w:val="001B10FF"/>
    <w:rsid w:val="001B240B"/>
    <w:rsid w:val="001B2AB7"/>
    <w:rsid w:val="001B5036"/>
    <w:rsid w:val="001B78D6"/>
    <w:rsid w:val="001C0137"/>
    <w:rsid w:val="001C3748"/>
    <w:rsid w:val="001C54FC"/>
    <w:rsid w:val="001C5713"/>
    <w:rsid w:val="001D011B"/>
    <w:rsid w:val="001D5595"/>
    <w:rsid w:val="001E6286"/>
    <w:rsid w:val="001E7581"/>
    <w:rsid w:val="001E77B8"/>
    <w:rsid w:val="001F215D"/>
    <w:rsid w:val="001F49DC"/>
    <w:rsid w:val="00204FA7"/>
    <w:rsid w:val="00206681"/>
    <w:rsid w:val="00211C9A"/>
    <w:rsid w:val="00214829"/>
    <w:rsid w:val="00216035"/>
    <w:rsid w:val="002162F0"/>
    <w:rsid w:val="00221CE4"/>
    <w:rsid w:val="00223012"/>
    <w:rsid w:val="00223230"/>
    <w:rsid w:val="00225666"/>
    <w:rsid w:val="002262FB"/>
    <w:rsid w:val="00227E61"/>
    <w:rsid w:val="0023093B"/>
    <w:rsid w:val="002313B4"/>
    <w:rsid w:val="002328F5"/>
    <w:rsid w:val="00235442"/>
    <w:rsid w:val="002356A3"/>
    <w:rsid w:val="00235763"/>
    <w:rsid w:val="00235E9F"/>
    <w:rsid w:val="002378C9"/>
    <w:rsid w:val="00243647"/>
    <w:rsid w:val="00244542"/>
    <w:rsid w:val="00245D01"/>
    <w:rsid w:val="0025058D"/>
    <w:rsid w:val="00251C66"/>
    <w:rsid w:val="002621E9"/>
    <w:rsid w:val="002711A0"/>
    <w:rsid w:val="00275317"/>
    <w:rsid w:val="00275DDC"/>
    <w:rsid w:val="0028036A"/>
    <w:rsid w:val="002810C6"/>
    <w:rsid w:val="002858BC"/>
    <w:rsid w:val="0029005B"/>
    <w:rsid w:val="00294014"/>
    <w:rsid w:val="002947C1"/>
    <w:rsid w:val="00294B5A"/>
    <w:rsid w:val="00296895"/>
    <w:rsid w:val="002A0AEB"/>
    <w:rsid w:val="002A4671"/>
    <w:rsid w:val="002B4779"/>
    <w:rsid w:val="002B6C61"/>
    <w:rsid w:val="002B6EE6"/>
    <w:rsid w:val="002C0A3A"/>
    <w:rsid w:val="002C0C6A"/>
    <w:rsid w:val="002C2023"/>
    <w:rsid w:val="002C2C32"/>
    <w:rsid w:val="002C2E4C"/>
    <w:rsid w:val="002C5C93"/>
    <w:rsid w:val="002C66CB"/>
    <w:rsid w:val="002E5E7D"/>
    <w:rsid w:val="002E61BA"/>
    <w:rsid w:val="002F1C37"/>
    <w:rsid w:val="002F3591"/>
    <w:rsid w:val="002F6C13"/>
    <w:rsid w:val="0030013F"/>
    <w:rsid w:val="00301DD3"/>
    <w:rsid w:val="003029BF"/>
    <w:rsid w:val="003056C4"/>
    <w:rsid w:val="00307193"/>
    <w:rsid w:val="00331B3D"/>
    <w:rsid w:val="00331BE2"/>
    <w:rsid w:val="00334810"/>
    <w:rsid w:val="00335F85"/>
    <w:rsid w:val="0033605C"/>
    <w:rsid w:val="00340002"/>
    <w:rsid w:val="003425A1"/>
    <w:rsid w:val="00346922"/>
    <w:rsid w:val="0035250E"/>
    <w:rsid w:val="00356019"/>
    <w:rsid w:val="003578D3"/>
    <w:rsid w:val="0036520D"/>
    <w:rsid w:val="003672C0"/>
    <w:rsid w:val="003717EF"/>
    <w:rsid w:val="00374A52"/>
    <w:rsid w:val="00374EC6"/>
    <w:rsid w:val="00377BFA"/>
    <w:rsid w:val="0038012D"/>
    <w:rsid w:val="003853FF"/>
    <w:rsid w:val="0038664A"/>
    <w:rsid w:val="00387A4F"/>
    <w:rsid w:val="00390277"/>
    <w:rsid w:val="00390ED0"/>
    <w:rsid w:val="00394F39"/>
    <w:rsid w:val="00397523"/>
    <w:rsid w:val="003A18D4"/>
    <w:rsid w:val="003A2A44"/>
    <w:rsid w:val="003A4CD0"/>
    <w:rsid w:val="003B2018"/>
    <w:rsid w:val="003B25AF"/>
    <w:rsid w:val="003B39AB"/>
    <w:rsid w:val="003B499C"/>
    <w:rsid w:val="003C1042"/>
    <w:rsid w:val="003C1172"/>
    <w:rsid w:val="003C5B33"/>
    <w:rsid w:val="003C7545"/>
    <w:rsid w:val="003D0784"/>
    <w:rsid w:val="003D2688"/>
    <w:rsid w:val="003F0ACF"/>
    <w:rsid w:val="00402EF2"/>
    <w:rsid w:val="004032FF"/>
    <w:rsid w:val="0040776F"/>
    <w:rsid w:val="0041112E"/>
    <w:rsid w:val="00413027"/>
    <w:rsid w:val="00416E46"/>
    <w:rsid w:val="00430FD9"/>
    <w:rsid w:val="0044025E"/>
    <w:rsid w:val="004420E6"/>
    <w:rsid w:val="004435EF"/>
    <w:rsid w:val="004514C9"/>
    <w:rsid w:val="00452AC9"/>
    <w:rsid w:val="00456565"/>
    <w:rsid w:val="004607E5"/>
    <w:rsid w:val="00460BA9"/>
    <w:rsid w:val="00463F83"/>
    <w:rsid w:val="00470DC4"/>
    <w:rsid w:val="00473C42"/>
    <w:rsid w:val="00480E8D"/>
    <w:rsid w:val="00490555"/>
    <w:rsid w:val="00490FA3"/>
    <w:rsid w:val="00494404"/>
    <w:rsid w:val="00495C60"/>
    <w:rsid w:val="004A3B8C"/>
    <w:rsid w:val="004A443D"/>
    <w:rsid w:val="004B27FD"/>
    <w:rsid w:val="004B7E4B"/>
    <w:rsid w:val="004D2AE7"/>
    <w:rsid w:val="004D305D"/>
    <w:rsid w:val="004D755D"/>
    <w:rsid w:val="004D7B21"/>
    <w:rsid w:val="004E31D2"/>
    <w:rsid w:val="004E61BB"/>
    <w:rsid w:val="00501119"/>
    <w:rsid w:val="005032A3"/>
    <w:rsid w:val="00507AFB"/>
    <w:rsid w:val="005222BB"/>
    <w:rsid w:val="00522502"/>
    <w:rsid w:val="00527AF4"/>
    <w:rsid w:val="00530E1B"/>
    <w:rsid w:val="00536DC4"/>
    <w:rsid w:val="00540387"/>
    <w:rsid w:val="0054146A"/>
    <w:rsid w:val="005429CE"/>
    <w:rsid w:val="00543421"/>
    <w:rsid w:val="0054350B"/>
    <w:rsid w:val="005519D7"/>
    <w:rsid w:val="00561825"/>
    <w:rsid w:val="005625AD"/>
    <w:rsid w:val="00567E81"/>
    <w:rsid w:val="005711C2"/>
    <w:rsid w:val="00573064"/>
    <w:rsid w:val="0058107D"/>
    <w:rsid w:val="0058597E"/>
    <w:rsid w:val="005948FB"/>
    <w:rsid w:val="005A202A"/>
    <w:rsid w:val="005A6D0E"/>
    <w:rsid w:val="005B0141"/>
    <w:rsid w:val="005B3708"/>
    <w:rsid w:val="005B4F29"/>
    <w:rsid w:val="005B6117"/>
    <w:rsid w:val="005C1BAF"/>
    <w:rsid w:val="005C5CC2"/>
    <w:rsid w:val="005D1BCF"/>
    <w:rsid w:val="005D3C2D"/>
    <w:rsid w:val="005D64C5"/>
    <w:rsid w:val="005E2A46"/>
    <w:rsid w:val="005E3DA3"/>
    <w:rsid w:val="005E6266"/>
    <w:rsid w:val="005F0DF3"/>
    <w:rsid w:val="00601CD5"/>
    <w:rsid w:val="00605466"/>
    <w:rsid w:val="006058BB"/>
    <w:rsid w:val="0060679F"/>
    <w:rsid w:val="00611FAC"/>
    <w:rsid w:val="00613D11"/>
    <w:rsid w:val="006145CA"/>
    <w:rsid w:val="00616072"/>
    <w:rsid w:val="006302CC"/>
    <w:rsid w:val="006358A7"/>
    <w:rsid w:val="006360E9"/>
    <w:rsid w:val="006374C1"/>
    <w:rsid w:val="00637D5D"/>
    <w:rsid w:val="0064246A"/>
    <w:rsid w:val="0064635E"/>
    <w:rsid w:val="00646D22"/>
    <w:rsid w:val="006475F5"/>
    <w:rsid w:val="00647B4D"/>
    <w:rsid w:val="00650FD4"/>
    <w:rsid w:val="00665A3C"/>
    <w:rsid w:val="00672FB8"/>
    <w:rsid w:val="006753B4"/>
    <w:rsid w:val="00677E72"/>
    <w:rsid w:val="006829DE"/>
    <w:rsid w:val="0068596B"/>
    <w:rsid w:val="00693123"/>
    <w:rsid w:val="00693BA1"/>
    <w:rsid w:val="00696711"/>
    <w:rsid w:val="0069712E"/>
    <w:rsid w:val="006A01A9"/>
    <w:rsid w:val="006A0A3A"/>
    <w:rsid w:val="006A2A0A"/>
    <w:rsid w:val="006B3E09"/>
    <w:rsid w:val="006B6A57"/>
    <w:rsid w:val="006C0936"/>
    <w:rsid w:val="006C12E4"/>
    <w:rsid w:val="006C5849"/>
    <w:rsid w:val="006C662A"/>
    <w:rsid w:val="006D488E"/>
    <w:rsid w:val="006D4BB5"/>
    <w:rsid w:val="006E4AE6"/>
    <w:rsid w:val="006F0BFD"/>
    <w:rsid w:val="006F0DD9"/>
    <w:rsid w:val="006F3BF6"/>
    <w:rsid w:val="006F5BF7"/>
    <w:rsid w:val="006F78BF"/>
    <w:rsid w:val="00702C4C"/>
    <w:rsid w:val="00705FA3"/>
    <w:rsid w:val="00705FF6"/>
    <w:rsid w:val="00712683"/>
    <w:rsid w:val="0071284C"/>
    <w:rsid w:val="00713155"/>
    <w:rsid w:val="00715B44"/>
    <w:rsid w:val="0071735C"/>
    <w:rsid w:val="00720E57"/>
    <w:rsid w:val="00721747"/>
    <w:rsid w:val="0072263F"/>
    <w:rsid w:val="00730C11"/>
    <w:rsid w:val="007358FC"/>
    <w:rsid w:val="00737878"/>
    <w:rsid w:val="00740C16"/>
    <w:rsid w:val="00742F3B"/>
    <w:rsid w:val="00744CE3"/>
    <w:rsid w:val="0074513E"/>
    <w:rsid w:val="0074599D"/>
    <w:rsid w:val="007549D6"/>
    <w:rsid w:val="00764288"/>
    <w:rsid w:val="00773377"/>
    <w:rsid w:val="0078002A"/>
    <w:rsid w:val="00781348"/>
    <w:rsid w:val="00787F01"/>
    <w:rsid w:val="00790E46"/>
    <w:rsid w:val="007912C0"/>
    <w:rsid w:val="00796DFE"/>
    <w:rsid w:val="0079744E"/>
    <w:rsid w:val="007A7919"/>
    <w:rsid w:val="007A7F40"/>
    <w:rsid w:val="007B2032"/>
    <w:rsid w:val="007B3E95"/>
    <w:rsid w:val="007C19B4"/>
    <w:rsid w:val="007C1CAE"/>
    <w:rsid w:val="007C200C"/>
    <w:rsid w:val="007C49A2"/>
    <w:rsid w:val="007C4A06"/>
    <w:rsid w:val="007D0478"/>
    <w:rsid w:val="007D2927"/>
    <w:rsid w:val="007D3545"/>
    <w:rsid w:val="007D61F5"/>
    <w:rsid w:val="007E22D8"/>
    <w:rsid w:val="007E285C"/>
    <w:rsid w:val="007E41EB"/>
    <w:rsid w:val="007F3337"/>
    <w:rsid w:val="007F5DB5"/>
    <w:rsid w:val="00801CA0"/>
    <w:rsid w:val="008120B5"/>
    <w:rsid w:val="00814525"/>
    <w:rsid w:val="00822B1D"/>
    <w:rsid w:val="008269A6"/>
    <w:rsid w:val="00830010"/>
    <w:rsid w:val="00832CC0"/>
    <w:rsid w:val="00834DD8"/>
    <w:rsid w:val="00836970"/>
    <w:rsid w:val="008433A5"/>
    <w:rsid w:val="00844009"/>
    <w:rsid w:val="0084568C"/>
    <w:rsid w:val="00857A90"/>
    <w:rsid w:val="0086458D"/>
    <w:rsid w:val="0087297B"/>
    <w:rsid w:val="008846A1"/>
    <w:rsid w:val="008868CF"/>
    <w:rsid w:val="00890E01"/>
    <w:rsid w:val="0089154B"/>
    <w:rsid w:val="00893A9D"/>
    <w:rsid w:val="00897A59"/>
    <w:rsid w:val="008A23BC"/>
    <w:rsid w:val="008A385D"/>
    <w:rsid w:val="008A7AE6"/>
    <w:rsid w:val="008B0BC0"/>
    <w:rsid w:val="008B215B"/>
    <w:rsid w:val="008B390E"/>
    <w:rsid w:val="008B400E"/>
    <w:rsid w:val="008B6A3F"/>
    <w:rsid w:val="008C1DA4"/>
    <w:rsid w:val="008C2B31"/>
    <w:rsid w:val="008C331F"/>
    <w:rsid w:val="008C34C1"/>
    <w:rsid w:val="008C5881"/>
    <w:rsid w:val="008D1F5B"/>
    <w:rsid w:val="008E32D5"/>
    <w:rsid w:val="008E45FA"/>
    <w:rsid w:val="008E4B1B"/>
    <w:rsid w:val="008E5A4F"/>
    <w:rsid w:val="008E601E"/>
    <w:rsid w:val="008E7487"/>
    <w:rsid w:val="008E790B"/>
    <w:rsid w:val="008F038D"/>
    <w:rsid w:val="008F0C75"/>
    <w:rsid w:val="008F179E"/>
    <w:rsid w:val="008F3C56"/>
    <w:rsid w:val="008F3E03"/>
    <w:rsid w:val="008F7B5E"/>
    <w:rsid w:val="009111C5"/>
    <w:rsid w:val="009136BC"/>
    <w:rsid w:val="009146D9"/>
    <w:rsid w:val="00915661"/>
    <w:rsid w:val="00916635"/>
    <w:rsid w:val="009179F8"/>
    <w:rsid w:val="00925ABB"/>
    <w:rsid w:val="00930460"/>
    <w:rsid w:val="00937565"/>
    <w:rsid w:val="00943F2C"/>
    <w:rsid w:val="00950378"/>
    <w:rsid w:val="009508D9"/>
    <w:rsid w:val="00957A4B"/>
    <w:rsid w:val="00960388"/>
    <w:rsid w:val="009610C3"/>
    <w:rsid w:val="00961510"/>
    <w:rsid w:val="009622D6"/>
    <w:rsid w:val="00964016"/>
    <w:rsid w:val="009641DC"/>
    <w:rsid w:val="00966FB5"/>
    <w:rsid w:val="00967DCE"/>
    <w:rsid w:val="00975CE7"/>
    <w:rsid w:val="00980DB4"/>
    <w:rsid w:val="0098560E"/>
    <w:rsid w:val="009918D2"/>
    <w:rsid w:val="00992239"/>
    <w:rsid w:val="009933BE"/>
    <w:rsid w:val="00996711"/>
    <w:rsid w:val="00996EA0"/>
    <w:rsid w:val="009A1F2E"/>
    <w:rsid w:val="009A2F13"/>
    <w:rsid w:val="009A5A79"/>
    <w:rsid w:val="009B090A"/>
    <w:rsid w:val="009B112A"/>
    <w:rsid w:val="009B13C5"/>
    <w:rsid w:val="009B1965"/>
    <w:rsid w:val="009B2512"/>
    <w:rsid w:val="009B4256"/>
    <w:rsid w:val="009B52FE"/>
    <w:rsid w:val="009B6610"/>
    <w:rsid w:val="009B6F9E"/>
    <w:rsid w:val="009B769C"/>
    <w:rsid w:val="009C4D92"/>
    <w:rsid w:val="009C6A45"/>
    <w:rsid w:val="009D0BBE"/>
    <w:rsid w:val="009D1F30"/>
    <w:rsid w:val="009D5F22"/>
    <w:rsid w:val="009E083E"/>
    <w:rsid w:val="009E462B"/>
    <w:rsid w:val="009E4BA4"/>
    <w:rsid w:val="009E5932"/>
    <w:rsid w:val="009E74F3"/>
    <w:rsid w:val="009F0ADF"/>
    <w:rsid w:val="009F4913"/>
    <w:rsid w:val="00A01DE1"/>
    <w:rsid w:val="00A107F0"/>
    <w:rsid w:val="00A11194"/>
    <w:rsid w:val="00A1329E"/>
    <w:rsid w:val="00A1485B"/>
    <w:rsid w:val="00A170E9"/>
    <w:rsid w:val="00A20843"/>
    <w:rsid w:val="00A209C6"/>
    <w:rsid w:val="00A21CFB"/>
    <w:rsid w:val="00A21DD5"/>
    <w:rsid w:val="00A233CA"/>
    <w:rsid w:val="00A2716C"/>
    <w:rsid w:val="00A30767"/>
    <w:rsid w:val="00A33287"/>
    <w:rsid w:val="00A34BF1"/>
    <w:rsid w:val="00A34CF3"/>
    <w:rsid w:val="00A34D98"/>
    <w:rsid w:val="00A4495E"/>
    <w:rsid w:val="00A45F45"/>
    <w:rsid w:val="00A47AC0"/>
    <w:rsid w:val="00A50E75"/>
    <w:rsid w:val="00A50EBD"/>
    <w:rsid w:val="00A50EC8"/>
    <w:rsid w:val="00A52ACB"/>
    <w:rsid w:val="00A53D3D"/>
    <w:rsid w:val="00A53E75"/>
    <w:rsid w:val="00A546F4"/>
    <w:rsid w:val="00A64164"/>
    <w:rsid w:val="00A70C45"/>
    <w:rsid w:val="00A71799"/>
    <w:rsid w:val="00A859B1"/>
    <w:rsid w:val="00A9750B"/>
    <w:rsid w:val="00AA0985"/>
    <w:rsid w:val="00AA0A27"/>
    <w:rsid w:val="00AA2B22"/>
    <w:rsid w:val="00AA3E89"/>
    <w:rsid w:val="00AA63DD"/>
    <w:rsid w:val="00AA64D2"/>
    <w:rsid w:val="00AB2792"/>
    <w:rsid w:val="00AB5D40"/>
    <w:rsid w:val="00AC006A"/>
    <w:rsid w:val="00AC04E9"/>
    <w:rsid w:val="00AC11D9"/>
    <w:rsid w:val="00AC2371"/>
    <w:rsid w:val="00AC3FF0"/>
    <w:rsid w:val="00AC484B"/>
    <w:rsid w:val="00AC4908"/>
    <w:rsid w:val="00AC65A6"/>
    <w:rsid w:val="00AD045A"/>
    <w:rsid w:val="00AE1401"/>
    <w:rsid w:val="00AE4333"/>
    <w:rsid w:val="00AF220E"/>
    <w:rsid w:val="00AF2F19"/>
    <w:rsid w:val="00AF32F5"/>
    <w:rsid w:val="00AF3D39"/>
    <w:rsid w:val="00AF44DE"/>
    <w:rsid w:val="00AF5D76"/>
    <w:rsid w:val="00AF70BB"/>
    <w:rsid w:val="00B01897"/>
    <w:rsid w:val="00B04D5B"/>
    <w:rsid w:val="00B07828"/>
    <w:rsid w:val="00B13CD3"/>
    <w:rsid w:val="00B15ECA"/>
    <w:rsid w:val="00B1621D"/>
    <w:rsid w:val="00B20318"/>
    <w:rsid w:val="00B20D9B"/>
    <w:rsid w:val="00B24E81"/>
    <w:rsid w:val="00B25A9F"/>
    <w:rsid w:val="00B360F6"/>
    <w:rsid w:val="00B36B50"/>
    <w:rsid w:val="00B37C88"/>
    <w:rsid w:val="00B417CC"/>
    <w:rsid w:val="00B445D6"/>
    <w:rsid w:val="00B44639"/>
    <w:rsid w:val="00B45F1F"/>
    <w:rsid w:val="00B54056"/>
    <w:rsid w:val="00B56008"/>
    <w:rsid w:val="00B6082F"/>
    <w:rsid w:val="00B61B5C"/>
    <w:rsid w:val="00B6389C"/>
    <w:rsid w:val="00B64098"/>
    <w:rsid w:val="00B65C66"/>
    <w:rsid w:val="00B71615"/>
    <w:rsid w:val="00B71EE7"/>
    <w:rsid w:val="00B90DE0"/>
    <w:rsid w:val="00B911AB"/>
    <w:rsid w:val="00B91CCE"/>
    <w:rsid w:val="00B93283"/>
    <w:rsid w:val="00B96187"/>
    <w:rsid w:val="00BA374B"/>
    <w:rsid w:val="00BA3883"/>
    <w:rsid w:val="00BA4E98"/>
    <w:rsid w:val="00BB294A"/>
    <w:rsid w:val="00BB50EC"/>
    <w:rsid w:val="00BC2FF3"/>
    <w:rsid w:val="00BC3A47"/>
    <w:rsid w:val="00BC3FF4"/>
    <w:rsid w:val="00BC41B4"/>
    <w:rsid w:val="00BC52CF"/>
    <w:rsid w:val="00BD06E0"/>
    <w:rsid w:val="00BD283B"/>
    <w:rsid w:val="00BD2EAC"/>
    <w:rsid w:val="00BD7897"/>
    <w:rsid w:val="00BE0AA6"/>
    <w:rsid w:val="00BE52CD"/>
    <w:rsid w:val="00BE624C"/>
    <w:rsid w:val="00BF11CB"/>
    <w:rsid w:val="00BF267E"/>
    <w:rsid w:val="00BF2E59"/>
    <w:rsid w:val="00BF46F8"/>
    <w:rsid w:val="00BF5DBD"/>
    <w:rsid w:val="00BF67AB"/>
    <w:rsid w:val="00C00DB8"/>
    <w:rsid w:val="00C10C40"/>
    <w:rsid w:val="00C1319F"/>
    <w:rsid w:val="00C15B76"/>
    <w:rsid w:val="00C16CA7"/>
    <w:rsid w:val="00C23195"/>
    <w:rsid w:val="00C23C33"/>
    <w:rsid w:val="00C32716"/>
    <w:rsid w:val="00C358EE"/>
    <w:rsid w:val="00C4221A"/>
    <w:rsid w:val="00C44E51"/>
    <w:rsid w:val="00C46963"/>
    <w:rsid w:val="00C475EA"/>
    <w:rsid w:val="00C52D0D"/>
    <w:rsid w:val="00C52EFE"/>
    <w:rsid w:val="00C55BFA"/>
    <w:rsid w:val="00C569CB"/>
    <w:rsid w:val="00C57AB3"/>
    <w:rsid w:val="00C602F9"/>
    <w:rsid w:val="00C6099B"/>
    <w:rsid w:val="00C60E43"/>
    <w:rsid w:val="00C62D6A"/>
    <w:rsid w:val="00C6618F"/>
    <w:rsid w:val="00C70BFF"/>
    <w:rsid w:val="00C7517B"/>
    <w:rsid w:val="00C75B68"/>
    <w:rsid w:val="00C81C95"/>
    <w:rsid w:val="00C874FE"/>
    <w:rsid w:val="00C918DB"/>
    <w:rsid w:val="00C91F02"/>
    <w:rsid w:val="00C926A0"/>
    <w:rsid w:val="00C94626"/>
    <w:rsid w:val="00C95B6E"/>
    <w:rsid w:val="00CA1FB5"/>
    <w:rsid w:val="00CA216E"/>
    <w:rsid w:val="00CA606F"/>
    <w:rsid w:val="00CB2941"/>
    <w:rsid w:val="00CB2C97"/>
    <w:rsid w:val="00CC39D3"/>
    <w:rsid w:val="00CC56DF"/>
    <w:rsid w:val="00CD0E22"/>
    <w:rsid w:val="00CE0197"/>
    <w:rsid w:val="00CE2284"/>
    <w:rsid w:val="00CE2B03"/>
    <w:rsid w:val="00CE3709"/>
    <w:rsid w:val="00CF129A"/>
    <w:rsid w:val="00CF5AD2"/>
    <w:rsid w:val="00D01EBB"/>
    <w:rsid w:val="00D046D7"/>
    <w:rsid w:val="00D06BE2"/>
    <w:rsid w:val="00D11A71"/>
    <w:rsid w:val="00D163BD"/>
    <w:rsid w:val="00D177A3"/>
    <w:rsid w:val="00D20404"/>
    <w:rsid w:val="00D20CA6"/>
    <w:rsid w:val="00D24A12"/>
    <w:rsid w:val="00D3328F"/>
    <w:rsid w:val="00D433D5"/>
    <w:rsid w:val="00D43E2F"/>
    <w:rsid w:val="00D47568"/>
    <w:rsid w:val="00D53FB7"/>
    <w:rsid w:val="00D54AB6"/>
    <w:rsid w:val="00D56E6F"/>
    <w:rsid w:val="00D615DE"/>
    <w:rsid w:val="00D6255A"/>
    <w:rsid w:val="00D67028"/>
    <w:rsid w:val="00D74502"/>
    <w:rsid w:val="00D74AEF"/>
    <w:rsid w:val="00D875A8"/>
    <w:rsid w:val="00D926E7"/>
    <w:rsid w:val="00D93065"/>
    <w:rsid w:val="00DA0961"/>
    <w:rsid w:val="00DA3F68"/>
    <w:rsid w:val="00DB4A98"/>
    <w:rsid w:val="00DB78A9"/>
    <w:rsid w:val="00DC4364"/>
    <w:rsid w:val="00DC44F4"/>
    <w:rsid w:val="00DC7DFE"/>
    <w:rsid w:val="00DD5E53"/>
    <w:rsid w:val="00DE67EB"/>
    <w:rsid w:val="00DE6814"/>
    <w:rsid w:val="00DF0B3D"/>
    <w:rsid w:val="00DF332B"/>
    <w:rsid w:val="00DF4431"/>
    <w:rsid w:val="00DF4F69"/>
    <w:rsid w:val="00E07CCC"/>
    <w:rsid w:val="00E10984"/>
    <w:rsid w:val="00E10B7B"/>
    <w:rsid w:val="00E161AD"/>
    <w:rsid w:val="00E17610"/>
    <w:rsid w:val="00E23EED"/>
    <w:rsid w:val="00E262E9"/>
    <w:rsid w:val="00E278D9"/>
    <w:rsid w:val="00E322B9"/>
    <w:rsid w:val="00E32435"/>
    <w:rsid w:val="00E35231"/>
    <w:rsid w:val="00E513EA"/>
    <w:rsid w:val="00E5224E"/>
    <w:rsid w:val="00E535CA"/>
    <w:rsid w:val="00E5442E"/>
    <w:rsid w:val="00E54604"/>
    <w:rsid w:val="00E5750E"/>
    <w:rsid w:val="00E57E06"/>
    <w:rsid w:val="00E61393"/>
    <w:rsid w:val="00E6529F"/>
    <w:rsid w:val="00E66FFA"/>
    <w:rsid w:val="00E673EE"/>
    <w:rsid w:val="00E717DC"/>
    <w:rsid w:val="00E75C44"/>
    <w:rsid w:val="00E824D7"/>
    <w:rsid w:val="00E84DE8"/>
    <w:rsid w:val="00E85005"/>
    <w:rsid w:val="00E90910"/>
    <w:rsid w:val="00E946EB"/>
    <w:rsid w:val="00E95D9E"/>
    <w:rsid w:val="00EA02BB"/>
    <w:rsid w:val="00EA791F"/>
    <w:rsid w:val="00EB2277"/>
    <w:rsid w:val="00EB24E3"/>
    <w:rsid w:val="00EB3A4D"/>
    <w:rsid w:val="00EB7F26"/>
    <w:rsid w:val="00EC08EB"/>
    <w:rsid w:val="00EC5B40"/>
    <w:rsid w:val="00EC6492"/>
    <w:rsid w:val="00ED4CB9"/>
    <w:rsid w:val="00ED5076"/>
    <w:rsid w:val="00ED744F"/>
    <w:rsid w:val="00EE13CE"/>
    <w:rsid w:val="00EE5CED"/>
    <w:rsid w:val="00EF42D4"/>
    <w:rsid w:val="00EF6B28"/>
    <w:rsid w:val="00F03E20"/>
    <w:rsid w:val="00F063B8"/>
    <w:rsid w:val="00F10FA8"/>
    <w:rsid w:val="00F12B63"/>
    <w:rsid w:val="00F1311C"/>
    <w:rsid w:val="00F16930"/>
    <w:rsid w:val="00F23C86"/>
    <w:rsid w:val="00F274C2"/>
    <w:rsid w:val="00F27ACE"/>
    <w:rsid w:val="00F3147B"/>
    <w:rsid w:val="00F426BE"/>
    <w:rsid w:val="00F473EB"/>
    <w:rsid w:val="00F5037C"/>
    <w:rsid w:val="00F52650"/>
    <w:rsid w:val="00F52FEC"/>
    <w:rsid w:val="00F538E4"/>
    <w:rsid w:val="00F57AFF"/>
    <w:rsid w:val="00F67230"/>
    <w:rsid w:val="00F70980"/>
    <w:rsid w:val="00F7442C"/>
    <w:rsid w:val="00F8222F"/>
    <w:rsid w:val="00F873DF"/>
    <w:rsid w:val="00F875E9"/>
    <w:rsid w:val="00F96F3F"/>
    <w:rsid w:val="00F97786"/>
    <w:rsid w:val="00FA1A9F"/>
    <w:rsid w:val="00FA27F0"/>
    <w:rsid w:val="00FA4AEF"/>
    <w:rsid w:val="00FA5528"/>
    <w:rsid w:val="00FA5814"/>
    <w:rsid w:val="00FB59AE"/>
    <w:rsid w:val="00FB7BC9"/>
    <w:rsid w:val="00FC0906"/>
    <w:rsid w:val="00FC230B"/>
    <w:rsid w:val="00FC49DF"/>
    <w:rsid w:val="00FC4B7B"/>
    <w:rsid w:val="00FD1E06"/>
    <w:rsid w:val="00FD65E4"/>
    <w:rsid w:val="00FD694F"/>
    <w:rsid w:val="00FE0235"/>
    <w:rsid w:val="00FE0924"/>
    <w:rsid w:val="00FE601A"/>
    <w:rsid w:val="00FE6877"/>
    <w:rsid w:val="00FE6906"/>
    <w:rsid w:val="00FF109D"/>
    <w:rsid w:val="00FF3959"/>
    <w:rsid w:val="00FF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B4889F"/>
  <w15:chartTrackingRefBased/>
  <w15:docId w15:val="{FB067A35-E11A-4871-AB40-EC4589AA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A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C3A47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8A7AE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7AE6"/>
  </w:style>
  <w:style w:type="paragraph" w:styleId="a6">
    <w:name w:val="footer"/>
    <w:basedOn w:val="a"/>
    <w:link w:val="a7"/>
    <w:uiPriority w:val="99"/>
    <w:unhideWhenUsed/>
    <w:rsid w:val="008A7AE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7AE6"/>
  </w:style>
  <w:style w:type="paragraph" w:styleId="a8">
    <w:name w:val="Balloon Text"/>
    <w:basedOn w:val="a"/>
    <w:link w:val="a9"/>
    <w:uiPriority w:val="99"/>
    <w:semiHidden/>
    <w:unhideWhenUsed/>
    <w:rsid w:val="001177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1777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0C1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0C16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0C1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0C16"/>
    <w:rPr>
      <w:rFonts w:ascii="游明朝" w:eastAsia="游明朝" w:hAnsi="游明朝"/>
      <w:noProof/>
      <w:sz w:val="20"/>
    </w:rPr>
  </w:style>
  <w:style w:type="character" w:styleId="aa">
    <w:name w:val="annotation reference"/>
    <w:basedOn w:val="a0"/>
    <w:uiPriority w:val="99"/>
    <w:semiHidden/>
    <w:unhideWhenUsed/>
    <w:rsid w:val="008269A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269A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8269A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69A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269A6"/>
    <w:rPr>
      <w:b/>
      <w:bCs/>
      <w:sz w:val="20"/>
      <w:szCs w:val="20"/>
    </w:rPr>
  </w:style>
  <w:style w:type="character" w:styleId="af">
    <w:name w:val="Unresolved Mention"/>
    <w:basedOn w:val="a0"/>
    <w:uiPriority w:val="99"/>
    <w:semiHidden/>
    <w:unhideWhenUsed/>
    <w:rsid w:val="008269A6"/>
    <w:rPr>
      <w:color w:val="605E5C"/>
      <w:shd w:val="clear" w:color="auto" w:fill="E1DFDD"/>
    </w:rPr>
  </w:style>
  <w:style w:type="table" w:styleId="af0">
    <w:name w:val="Table Grid"/>
    <w:basedOn w:val="a1"/>
    <w:uiPriority w:val="59"/>
    <w:rsid w:val="00830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5F0DF3"/>
    <w:pPr>
      <w:ind w:leftChars="400" w:left="840"/>
    </w:pPr>
  </w:style>
  <w:style w:type="paragraph" w:styleId="af2">
    <w:name w:val="Revision"/>
    <w:hidden/>
    <w:uiPriority w:val="99"/>
    <w:semiHidden/>
    <w:rsid w:val="00AA09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879A32-BAFE-DB4A-98B6-99184BD44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40</Words>
  <Characters>2510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輝 宇宿</dc:creator>
  <cp:keywords/>
  <dc:description/>
  <cp:lastModifiedBy>Yuichiro Shirahama</cp:lastModifiedBy>
  <cp:revision>18</cp:revision>
  <cp:lastPrinted>2021-11-06T11:05:00Z</cp:lastPrinted>
  <dcterms:created xsi:type="dcterms:W3CDTF">2025-10-27T15:01:00Z</dcterms:created>
  <dcterms:modified xsi:type="dcterms:W3CDTF">2025-11-07T05:33:00Z</dcterms:modified>
</cp:coreProperties>
</file>